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51E007" w14:textId="32CF31D9" w:rsidR="00D4754A" w:rsidRPr="00D4754A" w:rsidRDefault="008D7F59" w:rsidP="00D4754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bidi="ar-SA"/>
        </w:rPr>
      </w:pPr>
      <w:r>
        <w:rPr>
          <w:rFonts w:ascii="Calibri" w:eastAsia="Times New Roman" w:hAnsi="Calibri" w:cs="Segoe UI"/>
          <w:b/>
          <w:bCs/>
          <w:lang w:bidi="ar-SA"/>
        </w:rPr>
        <w:t>Appendix 2</w:t>
      </w:r>
      <w:r w:rsidR="00D4754A" w:rsidRPr="00D4754A">
        <w:rPr>
          <w:rFonts w:ascii="Calibri" w:eastAsia="Times New Roman" w:hAnsi="Calibri" w:cs="Segoe UI"/>
          <w:b/>
          <w:bCs/>
          <w:lang w:bidi="ar-SA"/>
        </w:rPr>
        <w:t>:</w:t>
      </w:r>
      <w:r>
        <w:rPr>
          <w:rFonts w:ascii="Calibri" w:eastAsia="Times New Roman" w:hAnsi="Calibri" w:cs="Segoe UI"/>
          <w:lang w:bidi="ar-SA"/>
        </w:rPr>
        <w:t xml:space="preserve"> </w:t>
      </w:r>
      <w:r w:rsidR="00D4754A">
        <w:rPr>
          <w:rFonts w:ascii="Calibri" w:eastAsia="Times New Roman" w:hAnsi="Calibri" w:cs="Segoe UI"/>
          <w:lang w:bidi="ar-SA"/>
        </w:rPr>
        <w:t>Duration of wearable device</w:t>
      </w:r>
      <w:r>
        <w:rPr>
          <w:rFonts w:ascii="Calibri" w:eastAsia="Times New Roman" w:hAnsi="Calibri" w:cs="Segoe UI"/>
          <w:lang w:bidi="ar-SA"/>
        </w:rPr>
        <w:t xml:space="preserve"> use</w:t>
      </w:r>
      <w:r w:rsidR="00D4754A" w:rsidRPr="00D4754A">
        <w:rPr>
          <w:rFonts w:ascii="Calibri" w:eastAsia="Times New Roman" w:hAnsi="Calibri" w:cs="Segoe UI"/>
          <w:lang w:bidi="ar-SA"/>
        </w:rPr>
        <w:t> </w:t>
      </w:r>
      <w:r w:rsidR="00D4754A">
        <w:rPr>
          <w:rFonts w:ascii="Calibri" w:eastAsia="Times New Roman" w:hAnsi="Calibri" w:cs="Segoe UI"/>
          <w:lang w:bidi="ar-SA"/>
        </w:rPr>
        <w:t xml:space="preserve">among </w:t>
      </w:r>
      <w:proofErr w:type="spellStart"/>
      <w:r w:rsidR="00D4754A">
        <w:rPr>
          <w:rFonts w:ascii="Calibri" w:eastAsia="Times New Roman" w:hAnsi="Calibri" w:cs="Segoe UI"/>
          <w:lang w:bidi="ar-SA"/>
        </w:rPr>
        <w:t>MTurk</w:t>
      </w:r>
      <w:proofErr w:type="spellEnd"/>
      <w:r w:rsidR="00D4754A">
        <w:rPr>
          <w:rFonts w:ascii="Calibri" w:eastAsia="Times New Roman" w:hAnsi="Calibri" w:cs="Segoe UI"/>
          <w:lang w:bidi="ar-SA"/>
        </w:rPr>
        <w:t xml:space="preserve"> survey participants</w:t>
      </w:r>
    </w:p>
    <w:tbl>
      <w:tblPr>
        <w:tblW w:w="38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0"/>
        <w:gridCol w:w="1350"/>
      </w:tblGrid>
      <w:tr w:rsidR="00E22F26" w:rsidRPr="00D4754A" w14:paraId="5F70E061" w14:textId="77777777" w:rsidTr="00E22F26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B074E8" w14:textId="0B41B640" w:rsidR="00E22F26" w:rsidRPr="00D4754A" w:rsidRDefault="00E22F26" w:rsidP="00D475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bCs/>
                <w:lang w:bidi="ar-SA"/>
              </w:rPr>
              <w:t>Time of us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81CBB7" w14:textId="77777777" w:rsidR="00E22F26" w:rsidRPr="00D4754A" w:rsidRDefault="00E22F26" w:rsidP="00D475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D4754A">
              <w:rPr>
                <w:rFonts w:ascii="Calibri" w:eastAsia="Times New Roman" w:hAnsi="Calibri" w:cs="Times New Roman"/>
                <w:b/>
                <w:bCs/>
                <w:lang w:bidi="ar-SA"/>
              </w:rPr>
              <w:t>Total</w:t>
            </w:r>
            <w:r w:rsidRPr="00D4754A">
              <w:rPr>
                <w:rFonts w:ascii="Calibri" w:eastAsia="Times New Roman" w:hAnsi="Calibri" w:cs="Times New Roman"/>
                <w:lang w:bidi="ar-SA"/>
              </w:rPr>
              <w:t> </w:t>
            </w:r>
          </w:p>
        </w:tc>
      </w:tr>
      <w:tr w:rsidR="00E22F26" w:rsidRPr="00D4754A" w14:paraId="443EE3CE" w14:textId="77777777" w:rsidTr="00E22F26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135828" w14:textId="77777777" w:rsidR="00E22F26" w:rsidRPr="00D4754A" w:rsidRDefault="00E22F26" w:rsidP="00D475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D4754A">
              <w:rPr>
                <w:rFonts w:ascii="Calibri" w:eastAsia="Times New Roman" w:hAnsi="Calibri" w:cs="Times New Roman"/>
                <w:lang w:bidi="ar-SA"/>
              </w:rPr>
              <w:t> 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29F23C" w14:textId="77777777" w:rsidR="00E22F26" w:rsidRPr="00D4754A" w:rsidRDefault="00E22F26" w:rsidP="00D475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D4754A">
              <w:rPr>
                <w:rFonts w:ascii="Calibri" w:eastAsia="Times New Roman" w:hAnsi="Calibri" w:cs="Times New Roman"/>
                <w:b/>
                <w:bCs/>
                <w:lang w:bidi="ar-SA"/>
              </w:rPr>
              <w:t>935</w:t>
            </w:r>
            <w:r w:rsidRPr="00D4754A">
              <w:rPr>
                <w:rFonts w:ascii="Calibri" w:eastAsia="Times New Roman" w:hAnsi="Calibri" w:cs="Times New Roman"/>
                <w:lang w:bidi="ar-SA"/>
              </w:rPr>
              <w:t> </w:t>
            </w:r>
          </w:p>
        </w:tc>
      </w:tr>
      <w:tr w:rsidR="00E22F26" w:rsidRPr="00D4754A" w14:paraId="5A8DB655" w14:textId="77777777" w:rsidTr="00E22F26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0F7127" w14:textId="77777777" w:rsidR="00E22F26" w:rsidRPr="00D4754A" w:rsidRDefault="00E22F26" w:rsidP="00D475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D4754A">
              <w:rPr>
                <w:rFonts w:ascii="Calibri" w:eastAsia="Times New Roman" w:hAnsi="Calibri" w:cs="Times New Roman"/>
                <w:lang w:bidi="ar-SA"/>
              </w:rPr>
              <w:t>0-3 months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74D7F5" w14:textId="77777777" w:rsidR="00E22F26" w:rsidRPr="00D4754A" w:rsidRDefault="00E22F26" w:rsidP="00D475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D4754A">
              <w:rPr>
                <w:rFonts w:ascii="Calibri" w:eastAsia="Times New Roman" w:hAnsi="Calibri" w:cs="Times New Roman"/>
                <w:lang w:bidi="ar-SA"/>
              </w:rPr>
              <w:t>177 (18.9%) </w:t>
            </w:r>
          </w:p>
        </w:tc>
      </w:tr>
      <w:tr w:rsidR="00E22F26" w:rsidRPr="00D4754A" w14:paraId="551749B3" w14:textId="77777777" w:rsidTr="00E22F26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98DA29" w14:textId="77777777" w:rsidR="00E22F26" w:rsidRPr="00D4754A" w:rsidRDefault="00E22F26" w:rsidP="00D475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D4754A">
              <w:rPr>
                <w:rFonts w:ascii="Calibri" w:eastAsia="Times New Roman" w:hAnsi="Calibri" w:cs="Times New Roman"/>
                <w:lang w:bidi="ar-SA"/>
              </w:rPr>
              <w:t>4-6 months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F63334" w14:textId="77777777" w:rsidR="00E22F26" w:rsidRPr="00D4754A" w:rsidRDefault="00E22F26" w:rsidP="00D475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D4754A">
              <w:rPr>
                <w:rFonts w:ascii="Calibri" w:eastAsia="Times New Roman" w:hAnsi="Calibri" w:cs="Times New Roman"/>
                <w:lang w:bidi="ar-SA"/>
              </w:rPr>
              <w:t>180 (19.3%) </w:t>
            </w:r>
          </w:p>
        </w:tc>
      </w:tr>
      <w:tr w:rsidR="00E22F26" w:rsidRPr="00D4754A" w14:paraId="230AA2D6" w14:textId="77777777" w:rsidTr="00E22F26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D965F6" w14:textId="77777777" w:rsidR="00E22F26" w:rsidRPr="00D4754A" w:rsidRDefault="00E22F26" w:rsidP="00D475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D4754A">
              <w:rPr>
                <w:rFonts w:ascii="Calibri" w:eastAsia="Times New Roman" w:hAnsi="Calibri" w:cs="Times New Roman"/>
                <w:lang w:bidi="ar-SA"/>
              </w:rPr>
              <w:t>7-9 months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297F70" w14:textId="77777777" w:rsidR="00E22F26" w:rsidRPr="00D4754A" w:rsidRDefault="00E22F26" w:rsidP="00D475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D4754A">
              <w:rPr>
                <w:rFonts w:ascii="Calibri" w:eastAsia="Times New Roman" w:hAnsi="Calibri" w:cs="Times New Roman"/>
                <w:lang w:bidi="ar-SA"/>
              </w:rPr>
              <w:t>108 (11.6%) </w:t>
            </w:r>
          </w:p>
        </w:tc>
      </w:tr>
      <w:tr w:rsidR="00E22F26" w:rsidRPr="00D4754A" w14:paraId="31135F12" w14:textId="77777777" w:rsidTr="00E22F26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7DCB7E" w14:textId="77777777" w:rsidR="00E22F26" w:rsidRPr="00D4754A" w:rsidRDefault="00E22F26" w:rsidP="00D475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D4754A">
              <w:rPr>
                <w:rFonts w:ascii="Calibri" w:eastAsia="Times New Roman" w:hAnsi="Calibri" w:cs="Times New Roman"/>
                <w:lang w:bidi="ar-SA"/>
              </w:rPr>
              <w:t>10-12 months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F4815C" w14:textId="77777777" w:rsidR="00E22F26" w:rsidRPr="00D4754A" w:rsidRDefault="00E22F26" w:rsidP="00D475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D4754A">
              <w:rPr>
                <w:rFonts w:ascii="Calibri" w:eastAsia="Times New Roman" w:hAnsi="Calibri" w:cs="Times New Roman"/>
                <w:lang w:bidi="ar-SA"/>
              </w:rPr>
              <w:t>99 (10.6%) </w:t>
            </w:r>
          </w:p>
        </w:tc>
      </w:tr>
      <w:tr w:rsidR="00E22F26" w:rsidRPr="00D4754A" w14:paraId="03664A03" w14:textId="77777777" w:rsidTr="00E22F26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F97AEA" w14:textId="77777777" w:rsidR="00E22F26" w:rsidRPr="00D4754A" w:rsidRDefault="00E22F26" w:rsidP="00D475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D4754A">
              <w:rPr>
                <w:rFonts w:ascii="Calibri" w:eastAsia="Times New Roman" w:hAnsi="Calibri" w:cs="Times New Roman"/>
                <w:lang w:bidi="ar-SA"/>
              </w:rPr>
              <w:t>12+ months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ED4B16" w14:textId="77777777" w:rsidR="00E22F26" w:rsidRPr="00D4754A" w:rsidRDefault="00E22F26" w:rsidP="00D475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D4754A">
              <w:rPr>
                <w:rFonts w:ascii="Calibri" w:eastAsia="Times New Roman" w:hAnsi="Calibri" w:cs="Times New Roman"/>
                <w:lang w:bidi="ar-SA"/>
              </w:rPr>
              <w:t>371 (39.7%) </w:t>
            </w:r>
          </w:p>
        </w:tc>
      </w:tr>
    </w:tbl>
    <w:p w14:paraId="7674E1E5" w14:textId="77777777" w:rsidR="00D4754A" w:rsidRPr="00D4754A" w:rsidRDefault="00D4754A" w:rsidP="00D4754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bidi="ar-SA"/>
        </w:rPr>
      </w:pPr>
      <w:r w:rsidRPr="00D4754A">
        <w:rPr>
          <w:rFonts w:ascii="Calibri" w:eastAsia="Times New Roman" w:hAnsi="Calibri" w:cs="Segoe UI"/>
          <w:lang w:bidi="ar-SA"/>
        </w:rPr>
        <w:t> </w:t>
      </w:r>
    </w:p>
    <w:p w14:paraId="5967701E" w14:textId="77777777" w:rsidR="00D4754A" w:rsidRDefault="00D4754A" w:rsidP="00D4754A">
      <w:pPr>
        <w:spacing w:line="257" w:lineRule="auto"/>
      </w:pPr>
    </w:p>
    <w:sectPr w:rsidR="00D475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E71"/>
    <w:rsid w:val="00016059"/>
    <w:rsid w:val="000A35DC"/>
    <w:rsid w:val="001215BB"/>
    <w:rsid w:val="00141E71"/>
    <w:rsid w:val="00167E70"/>
    <w:rsid w:val="00466177"/>
    <w:rsid w:val="007D4FCA"/>
    <w:rsid w:val="00834284"/>
    <w:rsid w:val="008D7F59"/>
    <w:rsid w:val="00CD7811"/>
    <w:rsid w:val="00D3276E"/>
    <w:rsid w:val="00D33866"/>
    <w:rsid w:val="00D4754A"/>
    <w:rsid w:val="00E22F26"/>
    <w:rsid w:val="00ED220D"/>
    <w:rsid w:val="00F33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E942F"/>
  <w15:chartTrackingRefBased/>
  <w15:docId w15:val="{3029A9BC-5A46-455C-9D26-424A22B49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1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215B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D475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normaltextrun">
    <w:name w:val="normaltextrun"/>
    <w:basedOn w:val="DefaultParagraphFont"/>
    <w:rsid w:val="00D4754A"/>
  </w:style>
  <w:style w:type="character" w:customStyle="1" w:styleId="eop">
    <w:name w:val="eop"/>
    <w:basedOn w:val="DefaultParagraphFont"/>
    <w:rsid w:val="00D475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2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89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3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9326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03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793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28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0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41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56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00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80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13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181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59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11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67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61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93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772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42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722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45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1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02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24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91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645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50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2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59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53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50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04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6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5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18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40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22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48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41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864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69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48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36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491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83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32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16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39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01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73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919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84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40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5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72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855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98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39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03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3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01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73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89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92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31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05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502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458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56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77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42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464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74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14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645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93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21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599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11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60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30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05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27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53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25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01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110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50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11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702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48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70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04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62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75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68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43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59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52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62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57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76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48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33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74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83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60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66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63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91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33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5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30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717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53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12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16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066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42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9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61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99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27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284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20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7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44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35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623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13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420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95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9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05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65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88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49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62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650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57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149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68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0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84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61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20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291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52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54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05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400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80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1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9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338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74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31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16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49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09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561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89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355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33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493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56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36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20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035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60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31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31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97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424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52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267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7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3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46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72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20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60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95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70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944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80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605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409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47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96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96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13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828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28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8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795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76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21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20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90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72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85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3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13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91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070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95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21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50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90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09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8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47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87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14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5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61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03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75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19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21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51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391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330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8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023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0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88D209705E714F93EBBD7B15903950" ma:contentTypeVersion="6" ma:contentTypeDescription="Create a new document." ma:contentTypeScope="" ma:versionID="bb48216bef5bb43127fef150c5c4e5d4">
  <xsd:schema xmlns:xsd="http://www.w3.org/2001/XMLSchema" xmlns:xs="http://www.w3.org/2001/XMLSchema" xmlns:p="http://schemas.microsoft.com/office/2006/metadata/properties" xmlns:ns2="48f01a3c-f09d-46a7-8530-7f1de19c23ff" xmlns:ns3="a8404d08-2974-470e-8c45-9a91c28b4f0d" targetNamespace="http://schemas.microsoft.com/office/2006/metadata/properties" ma:root="true" ma:fieldsID="dbbb18477a37fba7aef69ee703f4d917" ns2:_="" ns3:_="">
    <xsd:import namespace="48f01a3c-f09d-46a7-8530-7f1de19c23ff"/>
    <xsd:import namespace="a8404d08-2974-470e-8c45-9a91c28b4f0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f01a3c-f09d-46a7-8530-7f1de19c23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404d08-2974-470e-8c45-9a91c28b4f0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D0B7A7-2D39-4993-B60C-3135190D884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E0AF83B-05A5-470D-BBDC-37488F56EA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f01a3c-f09d-46a7-8530-7f1de19c23ff"/>
    <ds:schemaRef ds:uri="a8404d08-2974-470e-8c45-9a91c28b4f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DC3F6D5-44FD-4831-9BAE-C4AF96D3A60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Flaks Manov</dc:creator>
  <cp:keywords/>
  <dc:description/>
  <cp:lastModifiedBy>Casey Overby Taylor</cp:lastModifiedBy>
  <cp:revision>7</cp:revision>
  <dcterms:created xsi:type="dcterms:W3CDTF">2021-05-12T02:21:00Z</dcterms:created>
  <dcterms:modified xsi:type="dcterms:W3CDTF">2021-06-29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88D209705E714F93EBBD7B15903950</vt:lpwstr>
  </property>
</Properties>
</file>